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6C569A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62453">
        <w:t xml:space="preserve"> </w:t>
      </w:r>
      <w:r w:rsidR="00AA7876">
        <w:t>2</w:t>
      </w:r>
    </w:p>
    <w:p w14:paraId="2CCEC190" w14:textId="5198E81C" w:rsidR="00F62453" w:rsidRDefault="00AA7876" w:rsidP="00F62453">
      <w:pPr>
        <w:spacing w:before="240" w:after="0"/>
      </w:pPr>
      <w:r w:rsidRPr="00AA7876">
        <w:rPr>
          <w:b/>
          <w:bCs/>
        </w:rPr>
        <w:t xml:space="preserve">Table S2. </w:t>
      </w:r>
      <w:r w:rsidRPr="00AA7876">
        <w:t>List of the Copy Number Variation regions (CNVR) identified in more than 90% of the Nellore cattle individuals included in the analyses and their overlapping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768"/>
        <w:gridCol w:w="1296"/>
        <w:gridCol w:w="1296"/>
        <w:gridCol w:w="877"/>
        <w:gridCol w:w="2686"/>
        <w:gridCol w:w="1403"/>
      </w:tblGrid>
      <w:tr w:rsidR="00AA7876" w:rsidRPr="00C54896" w14:paraId="1CADAE6F" w14:textId="77777777" w:rsidTr="00E50A34"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14:paraId="78FC52F9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CNVR</w:t>
            </w:r>
          </w:p>
        </w:tc>
        <w:tc>
          <w:tcPr>
            <w:tcW w:w="696" w:type="dxa"/>
            <w:tcBorders>
              <w:left w:val="nil"/>
              <w:right w:val="nil"/>
            </w:tcBorders>
            <w:vAlign w:val="center"/>
          </w:tcPr>
          <w:p w14:paraId="03080EE6" w14:textId="3917C641" w:rsidR="00AA7876" w:rsidRPr="00224B9B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 w:rsidRPr="00C54896">
              <w:rPr>
                <w:rFonts w:cs="Times New Roman"/>
                <w:szCs w:val="24"/>
              </w:rPr>
              <w:t>BTA</w:t>
            </w:r>
            <w:r w:rsidR="00224B9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67304B8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Start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14:paraId="42CE0F7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End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763483D9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Type</w:t>
            </w:r>
          </w:p>
        </w:tc>
        <w:tc>
          <w:tcPr>
            <w:tcW w:w="2686" w:type="dxa"/>
            <w:tcBorders>
              <w:left w:val="nil"/>
              <w:right w:val="nil"/>
            </w:tcBorders>
            <w:vAlign w:val="center"/>
          </w:tcPr>
          <w:p w14:paraId="57B31571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Gene Ensembl ID</w:t>
            </w:r>
          </w:p>
        </w:tc>
        <w:tc>
          <w:tcPr>
            <w:tcW w:w="1403" w:type="dxa"/>
            <w:tcBorders>
              <w:left w:val="nil"/>
              <w:right w:val="nil"/>
            </w:tcBorders>
            <w:vAlign w:val="center"/>
          </w:tcPr>
          <w:p w14:paraId="0C4A626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 xml:space="preserve">Gene </w:t>
            </w:r>
            <w:r>
              <w:rPr>
                <w:rFonts w:cs="Times New Roman"/>
                <w:szCs w:val="24"/>
              </w:rPr>
              <w:t>Symbol</w:t>
            </w:r>
          </w:p>
        </w:tc>
      </w:tr>
      <w:tr w:rsidR="00AA7876" w:rsidRPr="00C54896" w14:paraId="1FD8ACFD" w14:textId="77777777" w:rsidTr="00E50A34">
        <w:tc>
          <w:tcPr>
            <w:tcW w:w="1123" w:type="dxa"/>
            <w:tcBorders>
              <w:left w:val="nil"/>
              <w:right w:val="nil"/>
            </w:tcBorders>
          </w:tcPr>
          <w:p w14:paraId="4E09A7D3" w14:textId="77777777" w:rsidR="00AA7876" w:rsidRPr="00C54896" w:rsidRDefault="00AA7876" w:rsidP="00AA787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CNVR</w:t>
            </w:r>
          </w:p>
        </w:tc>
        <w:tc>
          <w:tcPr>
            <w:tcW w:w="696" w:type="dxa"/>
            <w:tcBorders>
              <w:left w:val="nil"/>
              <w:right w:val="nil"/>
            </w:tcBorders>
          </w:tcPr>
          <w:p w14:paraId="637818C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7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115B5CF1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42,718,008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79094A6F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43,851,912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74799010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54896">
              <w:rPr>
                <w:rFonts w:cs="Times New Roman"/>
                <w:szCs w:val="24"/>
              </w:rPr>
              <w:t>Mixed</w:t>
            </w:r>
          </w:p>
        </w:tc>
        <w:tc>
          <w:tcPr>
            <w:tcW w:w="2686" w:type="dxa"/>
            <w:tcBorders>
              <w:left w:val="nil"/>
              <w:right w:val="nil"/>
            </w:tcBorders>
          </w:tcPr>
          <w:p w14:paraId="7698ACDF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9814</w:t>
            </w:r>
          </w:p>
          <w:p w14:paraId="5A2CD8F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6200</w:t>
            </w:r>
          </w:p>
          <w:p w14:paraId="058CD34E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6953</w:t>
            </w:r>
          </w:p>
          <w:p w14:paraId="0692FAB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9273</w:t>
            </w:r>
          </w:p>
          <w:p w14:paraId="4FA89B0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5589</w:t>
            </w:r>
          </w:p>
          <w:p w14:paraId="1250ABB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9046</w:t>
            </w:r>
          </w:p>
          <w:p w14:paraId="3BD7961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52753</w:t>
            </w:r>
          </w:p>
          <w:p w14:paraId="58A4F22D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52768</w:t>
            </w:r>
          </w:p>
          <w:p w14:paraId="4AEB86AF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8841</w:t>
            </w:r>
          </w:p>
          <w:p w14:paraId="489AB559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0717</w:t>
            </w:r>
          </w:p>
          <w:p w14:paraId="722C0600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9767</w:t>
            </w:r>
          </w:p>
          <w:p w14:paraId="1DEF12B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8393</w:t>
            </w:r>
          </w:p>
          <w:p w14:paraId="77AD620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7560</w:t>
            </w:r>
          </w:p>
          <w:p w14:paraId="519669D4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6072</w:t>
            </w:r>
          </w:p>
          <w:p w14:paraId="1266C85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39372</w:t>
            </w:r>
          </w:p>
          <w:p w14:paraId="0C20F279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50765</w:t>
            </w:r>
          </w:p>
          <w:p w14:paraId="6702D443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39355</w:t>
            </w:r>
          </w:p>
          <w:p w14:paraId="7295F30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0772</w:t>
            </w:r>
          </w:p>
          <w:p w14:paraId="7D99CBA1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2098</w:t>
            </w:r>
          </w:p>
          <w:p w14:paraId="1025C93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2100</w:t>
            </w:r>
          </w:p>
          <w:p w14:paraId="14A501D9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6648</w:t>
            </w:r>
          </w:p>
          <w:p w14:paraId="1944A48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5050</w:t>
            </w:r>
          </w:p>
          <w:p w14:paraId="79684F1D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5051</w:t>
            </w:r>
          </w:p>
          <w:p w14:paraId="31B012B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7357</w:t>
            </w:r>
          </w:p>
          <w:p w14:paraId="4ACA774E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4349</w:t>
            </w:r>
          </w:p>
          <w:p w14:paraId="544FC519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3018</w:t>
            </w:r>
          </w:p>
          <w:p w14:paraId="1349412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1616</w:t>
            </w:r>
          </w:p>
          <w:p w14:paraId="7C552C50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9771</w:t>
            </w:r>
          </w:p>
          <w:p w14:paraId="6A91ED4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0269</w:t>
            </w:r>
          </w:p>
          <w:p w14:paraId="7B488C24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5828</w:t>
            </w:r>
          </w:p>
          <w:p w14:paraId="293528A1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51609</w:t>
            </w:r>
          </w:p>
          <w:p w14:paraId="7764838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5829</w:t>
            </w:r>
          </w:p>
          <w:p w14:paraId="6616A01E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9418</w:t>
            </w:r>
          </w:p>
          <w:p w14:paraId="0D09833B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6105</w:t>
            </w:r>
          </w:p>
          <w:p w14:paraId="40FC2A3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6188</w:t>
            </w:r>
          </w:p>
          <w:p w14:paraId="24ECCAF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8122</w:t>
            </w:r>
          </w:p>
          <w:p w14:paraId="2B331BAE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7217</w:t>
            </w:r>
          </w:p>
          <w:p w14:paraId="62B9B3A8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53281</w:t>
            </w:r>
          </w:p>
          <w:p w14:paraId="092E1EE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6406</w:t>
            </w:r>
          </w:p>
          <w:p w14:paraId="49637854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lastRenderedPageBreak/>
              <w:t>ENSBTAG00000037418</w:t>
            </w:r>
          </w:p>
          <w:p w14:paraId="080BF92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8607</w:t>
            </w:r>
          </w:p>
          <w:p w14:paraId="4E61D6FC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2434</w:t>
            </w:r>
          </w:p>
          <w:p w14:paraId="1A81538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5597</w:t>
            </w:r>
          </w:p>
          <w:p w14:paraId="6E6DE43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1351</w:t>
            </w:r>
          </w:p>
          <w:p w14:paraId="08D8F61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0764</w:t>
            </w:r>
          </w:p>
          <w:p w14:paraId="0665773F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0766</w:t>
            </w:r>
          </w:p>
          <w:p w14:paraId="7D9C69C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0772</w:t>
            </w:r>
          </w:p>
          <w:p w14:paraId="7492D27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0776</w:t>
            </w:r>
          </w:p>
          <w:p w14:paraId="3FA194C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53003</w:t>
            </w:r>
          </w:p>
          <w:p w14:paraId="34D52C8C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0780</w:t>
            </w:r>
          </w:p>
          <w:p w14:paraId="711ACEAC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1639</w:t>
            </w:r>
          </w:p>
          <w:p w14:paraId="2C779831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25233</w:t>
            </w:r>
          </w:p>
          <w:p w14:paraId="03166573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0550</w:t>
            </w:r>
          </w:p>
          <w:p w14:paraId="0D3E917F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2172</w:t>
            </w:r>
          </w:p>
          <w:p w14:paraId="346068C4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7480</w:t>
            </w:r>
          </w:p>
          <w:p w14:paraId="719FF770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46542</w:t>
            </w:r>
          </w:p>
          <w:p w14:paraId="20E48940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38221</w:t>
            </w:r>
          </w:p>
          <w:p w14:paraId="7A721A5D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30839</w:t>
            </w:r>
          </w:p>
          <w:p w14:paraId="066A51E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9419</w:t>
            </w:r>
          </w:p>
          <w:p w14:paraId="37D3F463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04112</w:t>
            </w:r>
          </w:p>
          <w:p w14:paraId="5953570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9714</w:t>
            </w:r>
          </w:p>
          <w:p w14:paraId="6D3E71F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ENSBTAG00000019718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0FA638EB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lastRenderedPageBreak/>
              <w:t>PGBD2</w:t>
            </w:r>
          </w:p>
          <w:p w14:paraId="76E2475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OR2AV1</w:t>
            </w:r>
          </w:p>
          <w:p w14:paraId="61D7C8BE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OR2AV14</w:t>
            </w:r>
          </w:p>
          <w:p w14:paraId="2E3D0FD8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OR2AV2</w:t>
            </w:r>
          </w:p>
          <w:p w14:paraId="77959DBE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OR2AV11</w:t>
            </w:r>
          </w:p>
          <w:p w14:paraId="41D17EC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OR2AZ3</w:t>
            </w:r>
          </w:p>
          <w:p w14:paraId="1CF982C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OR2AZ3B</w:t>
            </w:r>
          </w:p>
          <w:p w14:paraId="2B1A7751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  <w:p w14:paraId="3160174C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OR2AZ1</w:t>
            </w:r>
          </w:p>
          <w:p w14:paraId="4E6A934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PLPP2</w:t>
            </w:r>
          </w:p>
          <w:p w14:paraId="69A0EE5F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MIER2</w:t>
            </w:r>
          </w:p>
          <w:p w14:paraId="5DE59BB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THEG</w:t>
            </w:r>
          </w:p>
          <w:p w14:paraId="4C936FDB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C2CD4C</w:t>
            </w:r>
          </w:p>
          <w:p w14:paraId="4F36FD20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SHC2</w:t>
            </w:r>
          </w:p>
          <w:p w14:paraId="0B9982EE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ODF3L2</w:t>
            </w:r>
          </w:p>
          <w:p w14:paraId="1B4090D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  <w:p w14:paraId="1700902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MADCAM1</w:t>
            </w:r>
          </w:p>
          <w:p w14:paraId="0BA6BCB4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TPGS1</w:t>
            </w:r>
          </w:p>
          <w:p w14:paraId="16A1F00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CDC34</w:t>
            </w:r>
          </w:p>
          <w:p w14:paraId="5D81FD94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GZMM</w:t>
            </w:r>
          </w:p>
          <w:p w14:paraId="5EEA0A14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BSG</w:t>
            </w:r>
          </w:p>
          <w:p w14:paraId="5391900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HCN2</w:t>
            </w:r>
          </w:p>
          <w:p w14:paraId="124E8867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POLRMT</w:t>
            </w:r>
          </w:p>
          <w:p w14:paraId="69D38B91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FGF22</w:t>
            </w:r>
          </w:p>
          <w:p w14:paraId="739E23B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RNF126</w:t>
            </w:r>
          </w:p>
          <w:p w14:paraId="14CC64B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FSTL3</w:t>
            </w:r>
          </w:p>
          <w:p w14:paraId="003FAC0D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PRSS57</w:t>
            </w:r>
          </w:p>
          <w:p w14:paraId="25B828B8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PALM</w:t>
            </w:r>
          </w:p>
          <w:p w14:paraId="24FEE4F4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MISP</w:t>
            </w:r>
          </w:p>
          <w:p w14:paraId="61A218C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PTBP1</w:t>
            </w:r>
          </w:p>
          <w:p w14:paraId="229DE769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PLPPR3</w:t>
            </w:r>
          </w:p>
          <w:p w14:paraId="1EC35B7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AZU1</w:t>
            </w:r>
          </w:p>
          <w:p w14:paraId="4797F603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U6</w:t>
            </w:r>
          </w:p>
          <w:p w14:paraId="2BC5A383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PRTN3</w:t>
            </w:r>
          </w:p>
          <w:p w14:paraId="581EAAEF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ELANE</w:t>
            </w:r>
          </w:p>
          <w:p w14:paraId="2B908491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CFD</w:t>
            </w:r>
          </w:p>
          <w:p w14:paraId="623A7E2C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MED16</w:t>
            </w:r>
          </w:p>
          <w:p w14:paraId="79075378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U6</w:t>
            </w:r>
          </w:p>
          <w:p w14:paraId="291A1B9B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R3HDM4</w:t>
            </w:r>
          </w:p>
          <w:p w14:paraId="69A1CA45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lastRenderedPageBreak/>
              <w:t>KISS1R</w:t>
            </w:r>
          </w:p>
          <w:p w14:paraId="7ED9A569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ARID3A</w:t>
            </w:r>
          </w:p>
          <w:p w14:paraId="7EABA002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WDR18</w:t>
            </w:r>
          </w:p>
          <w:p w14:paraId="1926581A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GRIN3B</w:t>
            </w:r>
          </w:p>
          <w:p w14:paraId="6F0E9C28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TMEM259</w:t>
            </w:r>
          </w:p>
          <w:p w14:paraId="1E89AC02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CNN2</w:t>
            </w:r>
          </w:p>
          <w:p w14:paraId="22989DC6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ABCA7</w:t>
            </w:r>
          </w:p>
          <w:p w14:paraId="53E96EA0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ARHGAP45</w:t>
            </w:r>
          </w:p>
          <w:p w14:paraId="3D45C4B8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POLR2E</w:t>
            </w:r>
          </w:p>
          <w:p w14:paraId="3898A37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GPX4</w:t>
            </w:r>
          </w:p>
          <w:p w14:paraId="52C38676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SBNO2</w:t>
            </w:r>
          </w:p>
          <w:p w14:paraId="320A373B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STK11</w:t>
            </w:r>
          </w:p>
          <w:p w14:paraId="4CF5AE85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CBARP</w:t>
            </w:r>
          </w:p>
          <w:p w14:paraId="0835073A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ATP5F1D</w:t>
            </w:r>
          </w:p>
          <w:p w14:paraId="7562E68D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MIDN</w:t>
            </w:r>
          </w:p>
          <w:p w14:paraId="6E33AF0C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CIRBP</w:t>
            </w:r>
          </w:p>
          <w:p w14:paraId="4FCF5B11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FAM174C</w:t>
            </w:r>
          </w:p>
          <w:p w14:paraId="60E570D1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EFNA2</w:t>
            </w:r>
          </w:p>
          <w:p w14:paraId="5D25F35E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PWWP3A</w:t>
            </w:r>
          </w:p>
          <w:p w14:paraId="13F63724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NDUFS7</w:t>
            </w:r>
          </w:p>
          <w:p w14:paraId="67AE1952" w14:textId="77777777" w:rsidR="00AA7876" w:rsidRPr="00B22CF8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B22CF8">
              <w:rPr>
                <w:rFonts w:cs="Times New Roman"/>
                <w:i/>
                <w:iCs/>
                <w:szCs w:val="24"/>
              </w:rPr>
              <w:t>GAMT</w:t>
            </w:r>
          </w:p>
          <w:p w14:paraId="1D0E564D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DAZAP1</w:t>
            </w:r>
          </w:p>
          <w:p w14:paraId="4A1196F2" w14:textId="77777777" w:rsidR="00AA7876" w:rsidRPr="00C54896" w:rsidRDefault="00AA7876" w:rsidP="00AA7876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C54896">
              <w:rPr>
                <w:rFonts w:cs="Times New Roman"/>
                <w:i/>
                <w:iCs/>
                <w:szCs w:val="24"/>
              </w:rPr>
              <w:t>RPS15</w:t>
            </w:r>
          </w:p>
        </w:tc>
      </w:tr>
    </w:tbl>
    <w:p w14:paraId="5AA7F8B0" w14:textId="18049EDB" w:rsidR="00AA7876" w:rsidRPr="00224B9B" w:rsidRDefault="00224B9B" w:rsidP="00224B9B">
      <w:pPr>
        <w:spacing w:before="0" w:after="0"/>
      </w:pPr>
      <w:r>
        <w:rPr>
          <w:vertAlign w:val="superscript"/>
        </w:rPr>
        <w:lastRenderedPageBreak/>
        <w:t>a</w:t>
      </w:r>
      <w:r w:rsidRPr="00EA6F5C">
        <w:rPr>
          <w:rFonts w:cs="Times New Roman"/>
          <w:sz w:val="20"/>
          <w:szCs w:val="20"/>
        </w:rPr>
        <w:t>Chromosome</w:t>
      </w:r>
    </w:p>
    <w:sectPr w:rsidR="00AA7876" w:rsidRPr="00224B9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30771" w14:textId="77777777" w:rsidR="00010574" w:rsidRDefault="00010574" w:rsidP="00117666">
      <w:pPr>
        <w:spacing w:after="0"/>
      </w:pPr>
      <w:r>
        <w:separator/>
      </w:r>
    </w:p>
  </w:endnote>
  <w:endnote w:type="continuationSeparator" w:id="0">
    <w:p w14:paraId="0ECD0CCE" w14:textId="77777777" w:rsidR="00010574" w:rsidRDefault="000105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7A883" w14:textId="77777777" w:rsidR="00010574" w:rsidRDefault="00010574" w:rsidP="00117666">
      <w:pPr>
        <w:spacing w:after="0"/>
      </w:pPr>
      <w:r>
        <w:separator/>
      </w:r>
    </w:p>
  </w:footnote>
  <w:footnote w:type="continuationSeparator" w:id="0">
    <w:p w14:paraId="7AC8B50A" w14:textId="77777777" w:rsidR="00010574" w:rsidRDefault="000105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57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4B9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5CB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876"/>
    <w:rsid w:val="00AB5EE2"/>
    <w:rsid w:val="00AB6715"/>
    <w:rsid w:val="00B1671E"/>
    <w:rsid w:val="00B25EB8"/>
    <w:rsid w:val="00B354E1"/>
    <w:rsid w:val="00B37F4D"/>
    <w:rsid w:val="00BE0CD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rreira Benfica, Lorena</cp:lastModifiedBy>
  <cp:revision>3</cp:revision>
  <cp:lastPrinted>2013-10-03T12:51:00Z</cp:lastPrinted>
  <dcterms:created xsi:type="dcterms:W3CDTF">2024-01-22T21:02:00Z</dcterms:created>
  <dcterms:modified xsi:type="dcterms:W3CDTF">2024-01-25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